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143" w:tblpY="548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36"/>
        <w:gridCol w:w="1843"/>
        <w:gridCol w:w="1701"/>
        <w:gridCol w:w="1701"/>
        <w:gridCol w:w="1559"/>
        <w:gridCol w:w="1559"/>
        <w:gridCol w:w="6"/>
      </w:tblGrid>
      <w:tr w:rsidR="000848F4" w:rsidRPr="00B55B1F" w14:paraId="09CF371E" w14:textId="78D2F71D" w:rsidTr="00B66919">
        <w:tc>
          <w:tcPr>
            <w:tcW w:w="9889" w:type="dxa"/>
            <w:gridSpan w:val="8"/>
          </w:tcPr>
          <w:p w14:paraId="505F1037" w14:textId="17721F42" w:rsidR="000848F4" w:rsidRPr="009E5614" w:rsidRDefault="000848F4" w:rsidP="0001187F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9E5614">
              <w:rPr>
                <w:b/>
                <w:sz w:val="20"/>
                <w:szCs w:val="20"/>
                <w:lang w:val="en-US"/>
              </w:rPr>
              <w:t>S2</w:t>
            </w:r>
            <w:r w:rsidR="00F641A9" w:rsidRPr="009E5614">
              <w:rPr>
                <w:b/>
                <w:sz w:val="20"/>
                <w:szCs w:val="20"/>
                <w:lang w:val="en-US"/>
              </w:rPr>
              <w:t xml:space="preserve"> </w:t>
            </w:r>
            <w:r w:rsidR="002948B5" w:rsidRPr="009E5614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F641A9" w:rsidRPr="009E5614">
              <w:rPr>
                <w:b/>
                <w:sz w:val="20"/>
                <w:szCs w:val="20"/>
                <w:lang w:val="en-US"/>
              </w:rPr>
              <w:t>(</w:t>
            </w:r>
            <w:r w:rsidRPr="009E5614">
              <w:rPr>
                <w:b/>
                <w:sz w:val="20"/>
                <w:szCs w:val="20"/>
                <w:lang w:val="en-US"/>
              </w:rPr>
              <w:t>Sensitivity analysis</w:t>
            </w:r>
            <w:r w:rsidR="00F641A9" w:rsidRPr="009E5614">
              <w:rPr>
                <w:b/>
                <w:sz w:val="20"/>
                <w:szCs w:val="20"/>
                <w:lang w:val="en-US"/>
              </w:rPr>
              <w:t>)</w:t>
            </w:r>
            <w:r w:rsidRPr="009E5614">
              <w:rPr>
                <w:b/>
                <w:sz w:val="20"/>
                <w:szCs w:val="20"/>
                <w:lang w:val="en-US"/>
              </w:rPr>
              <w:t xml:space="preserve">. </w:t>
            </w:r>
            <w:r w:rsidRPr="009E5614">
              <w:rPr>
                <w:sz w:val="20"/>
                <w:szCs w:val="20"/>
                <w:lang w:val="en-US"/>
              </w:rPr>
              <w:t>Multiple logistic regression analysis adjusted for hospital</w:t>
            </w:r>
            <w:r w:rsidR="0027277A" w:rsidRPr="009E5614">
              <w:rPr>
                <w:sz w:val="20"/>
                <w:szCs w:val="20"/>
                <w:lang w:val="en-US"/>
              </w:rPr>
              <w:t>, calendar year, type of cesarean section (CS)</w:t>
            </w:r>
            <w:r w:rsidRPr="009E5614">
              <w:rPr>
                <w:sz w:val="20"/>
                <w:szCs w:val="20"/>
                <w:lang w:val="en-US"/>
              </w:rPr>
              <w:t xml:space="preserve"> and all other </w:t>
            </w:r>
            <w:r w:rsidR="0001187F" w:rsidRPr="009E5614">
              <w:rPr>
                <w:sz w:val="20"/>
                <w:szCs w:val="20"/>
                <w:lang w:val="en-US"/>
              </w:rPr>
              <w:t xml:space="preserve">significant </w:t>
            </w:r>
            <w:r w:rsidR="00636AC4" w:rsidRPr="009E5614">
              <w:rPr>
                <w:sz w:val="20"/>
                <w:szCs w:val="20"/>
                <w:lang w:val="en-US"/>
              </w:rPr>
              <w:t xml:space="preserve">terms </w:t>
            </w:r>
            <w:r w:rsidR="0001187F" w:rsidRPr="009E5614">
              <w:rPr>
                <w:sz w:val="20"/>
                <w:szCs w:val="20"/>
                <w:lang w:val="en-US"/>
              </w:rPr>
              <w:t xml:space="preserve">from </w:t>
            </w:r>
            <w:r w:rsidR="0027277A" w:rsidRPr="009E5614">
              <w:rPr>
                <w:sz w:val="20"/>
                <w:szCs w:val="20"/>
                <w:lang w:val="en-US"/>
              </w:rPr>
              <w:t>tables 1-4</w:t>
            </w:r>
            <w:r w:rsidR="0001187F" w:rsidRPr="009E5614">
              <w:rPr>
                <w:sz w:val="20"/>
                <w:szCs w:val="20"/>
                <w:lang w:val="en-US"/>
              </w:rPr>
              <w:t>, included in the</w:t>
            </w:r>
            <w:r w:rsidR="00636AC4" w:rsidRPr="009E5614">
              <w:rPr>
                <w:sz w:val="20"/>
                <w:szCs w:val="20"/>
                <w:lang w:val="en-US"/>
              </w:rPr>
              <w:t xml:space="preserve"> final multivariable logistic regression m</w:t>
            </w:r>
            <w:r w:rsidR="0001187F" w:rsidRPr="009E5614">
              <w:rPr>
                <w:sz w:val="20"/>
                <w:szCs w:val="20"/>
                <w:lang w:val="en-US"/>
              </w:rPr>
              <w:t>odel whose results are showed in Table 5</w:t>
            </w:r>
            <w:r w:rsidRPr="009E5614">
              <w:rPr>
                <w:sz w:val="20"/>
                <w:szCs w:val="20"/>
                <w:lang w:val="en-US"/>
              </w:rPr>
              <w:t>. Adjusted Odds ratios (aOR) with 95% confidence interval (</w:t>
            </w:r>
            <w:r w:rsidR="006E2657" w:rsidRPr="009E5614">
              <w:rPr>
                <w:sz w:val="20"/>
                <w:szCs w:val="20"/>
                <w:lang w:val="en-US"/>
              </w:rPr>
              <w:t>95%CI); LoS=length of hospital s</w:t>
            </w:r>
            <w:r w:rsidRPr="009E5614">
              <w:rPr>
                <w:sz w:val="20"/>
                <w:szCs w:val="20"/>
                <w:lang w:val="en-US"/>
              </w:rPr>
              <w:t>tay (in days).</w:t>
            </w:r>
          </w:p>
        </w:tc>
      </w:tr>
      <w:tr w:rsidR="000848F4" w14:paraId="3DBBF19C" w14:textId="69FDF168" w:rsidTr="00B66919">
        <w:trPr>
          <w:trHeight w:val="499"/>
        </w:trPr>
        <w:tc>
          <w:tcPr>
            <w:tcW w:w="1520" w:type="dxa"/>
            <w:gridSpan w:val="2"/>
            <w:vMerge w:val="restart"/>
            <w:vAlign w:val="center"/>
          </w:tcPr>
          <w:p w14:paraId="6D821CE3" w14:textId="77777777" w:rsidR="000848F4" w:rsidRPr="00754954" w:rsidRDefault="000848F4" w:rsidP="00B66919">
            <w:pPr>
              <w:jc w:val="center"/>
              <w:rPr>
                <w:b/>
                <w:sz w:val="20"/>
                <w:szCs w:val="20"/>
                <w:highlight w:val="magenta"/>
              </w:rPr>
            </w:pPr>
            <w:r>
              <w:rPr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339B2A00" w14:textId="77777777" w:rsidR="000848F4" w:rsidRPr="00754954" w:rsidRDefault="000848F4" w:rsidP="00B66919">
            <w:pPr>
              <w:jc w:val="center"/>
              <w:rPr>
                <w:b/>
                <w:sz w:val="20"/>
                <w:szCs w:val="20"/>
                <w:highlight w:val="magenta"/>
              </w:rPr>
            </w:pPr>
            <w:r>
              <w:rPr>
                <w:b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6526" w:type="dxa"/>
            <w:gridSpan w:val="5"/>
            <w:tcBorders>
              <w:left w:val="nil"/>
              <w:right w:val="single" w:sz="4" w:space="0" w:color="auto"/>
            </w:tcBorders>
            <w:vAlign w:val="center"/>
          </w:tcPr>
          <w:p w14:paraId="3BEB07AD" w14:textId="4DA35787" w:rsidR="000848F4" w:rsidRDefault="0023693C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="000848F4">
              <w:rPr>
                <w:b/>
                <w:sz w:val="20"/>
                <w:szCs w:val="20"/>
                <w:lang w:val="en-US"/>
              </w:rPr>
              <w:t>ESAREAN SECTIONS</w:t>
            </w:r>
          </w:p>
          <w:p w14:paraId="42923DAE" w14:textId="77777777" w:rsidR="00D01E41" w:rsidRDefault="00D01E41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OR* (95%CI)</w:t>
            </w:r>
          </w:p>
          <w:p w14:paraId="7F552123" w14:textId="77777777" w:rsidR="00D01E41" w:rsidRDefault="00D01E41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LoS &gt;4 vs.  ≤ 4)</w:t>
            </w:r>
          </w:p>
          <w:p w14:paraId="4E232468" w14:textId="673D26E9" w:rsidR="00D01E41" w:rsidRDefault="00D01E41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B66919" w14:paraId="2451F20C" w14:textId="35388CC3" w:rsidTr="00B66919">
        <w:trPr>
          <w:gridAfter w:val="1"/>
          <w:wAfter w:w="6" w:type="dxa"/>
          <w:trHeight w:val="653"/>
        </w:trPr>
        <w:tc>
          <w:tcPr>
            <w:tcW w:w="1520" w:type="dxa"/>
            <w:gridSpan w:val="2"/>
            <w:vMerge/>
          </w:tcPr>
          <w:p w14:paraId="2712E753" w14:textId="77777777" w:rsidR="00B66919" w:rsidRPr="00260F43" w:rsidRDefault="00B66919" w:rsidP="00B66919">
            <w:pPr>
              <w:jc w:val="center"/>
              <w:rPr>
                <w:b/>
                <w:sz w:val="20"/>
                <w:szCs w:val="20"/>
                <w:highlight w:val="magenta"/>
                <w:lang w:val="en-US"/>
              </w:rPr>
            </w:pPr>
          </w:p>
        </w:tc>
        <w:tc>
          <w:tcPr>
            <w:tcW w:w="1843" w:type="dxa"/>
            <w:vMerge/>
            <w:tcBorders>
              <w:right w:val="nil"/>
            </w:tcBorders>
          </w:tcPr>
          <w:p w14:paraId="1B4121AA" w14:textId="77777777" w:rsidR="00B66919" w:rsidRPr="00260F43" w:rsidRDefault="00B66919" w:rsidP="00B66919">
            <w:pPr>
              <w:jc w:val="center"/>
              <w:rPr>
                <w:b/>
                <w:sz w:val="20"/>
                <w:szCs w:val="20"/>
                <w:highlight w:val="magenta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14:paraId="7FE52F40" w14:textId="5526A3A3" w:rsidR="00B66919" w:rsidRPr="00D01E41" w:rsidRDefault="00B66919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D01E41">
              <w:rPr>
                <w:b/>
                <w:sz w:val="20"/>
                <w:szCs w:val="20"/>
                <w:lang w:val="en-US"/>
              </w:rPr>
              <w:t>Final model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  <w:r w:rsidRPr="00D01E41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124AE040" w14:textId="72BDF334" w:rsidR="00B66919" w:rsidRDefault="00B66919" w:rsidP="00B66919">
            <w:pPr>
              <w:pBdr>
                <w:left w:val="single" w:sz="18" w:space="4" w:color="auto"/>
              </w:pBd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24,670</w:t>
            </w:r>
            <w:r w:rsidRPr="00704CB8">
              <w:rPr>
                <w:sz w:val="16"/>
                <w:szCs w:val="16"/>
                <w:lang w:val="en-GB"/>
              </w:rPr>
              <w:t xml:space="preserve"> observations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8754B" w14:textId="051200C3" w:rsidR="00B66919" w:rsidRDefault="00B66919" w:rsidP="00B6691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ding</w:t>
            </w:r>
            <w:r w:rsidR="0002752D">
              <w:rPr>
                <w:b/>
                <w:sz w:val="20"/>
                <w:szCs w:val="20"/>
                <w:lang w:val="en-US"/>
              </w:rPr>
              <w:t xml:space="preserve"> f</w:t>
            </w:r>
            <w:r>
              <w:rPr>
                <w:b/>
                <w:sz w:val="20"/>
                <w:szCs w:val="20"/>
                <w:lang w:val="en-US"/>
              </w:rPr>
              <w:t>ather</w:t>
            </w:r>
            <w:r w:rsidR="0002752D">
              <w:rPr>
                <w:b/>
                <w:sz w:val="20"/>
                <w:szCs w:val="20"/>
                <w:lang w:val="en-US"/>
              </w:rPr>
              <w:t>’s o</w:t>
            </w:r>
            <w:r>
              <w:rPr>
                <w:b/>
                <w:sz w:val="20"/>
                <w:szCs w:val="20"/>
                <w:lang w:val="en-US"/>
              </w:rPr>
              <w:t>ccupation</w:t>
            </w:r>
          </w:p>
          <w:p w14:paraId="089E0631" w14:textId="178E37E1" w:rsidR="00B66919" w:rsidRDefault="00B66919" w:rsidP="00B66919">
            <w:pP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22,366</w:t>
            </w:r>
            <w:r w:rsidRPr="00704CB8">
              <w:rPr>
                <w:sz w:val="16"/>
                <w:szCs w:val="16"/>
                <w:lang w:val="en-GB"/>
              </w:rPr>
              <w:t xml:space="preserve"> obs.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5674A" w14:textId="4E26E732" w:rsidR="00B66919" w:rsidRDefault="00B66919" w:rsidP="00B6691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dding </w:t>
            </w:r>
            <w:r w:rsidR="0002752D">
              <w:rPr>
                <w:b/>
                <w:sz w:val="20"/>
                <w:szCs w:val="20"/>
                <w:lang w:val="en-US"/>
              </w:rPr>
              <w:t>p</w:t>
            </w:r>
            <w:r w:rsidRPr="00857BA0">
              <w:rPr>
                <w:b/>
                <w:sz w:val="20"/>
                <w:szCs w:val="20"/>
                <w:lang w:val="en-US"/>
              </w:rPr>
              <w:t>re-term history</w:t>
            </w:r>
          </w:p>
          <w:p w14:paraId="5D89B6DD" w14:textId="4C5C709D" w:rsidR="00B66919" w:rsidRPr="00857BA0" w:rsidRDefault="00B66919" w:rsidP="00B66919">
            <w:pP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24,427</w:t>
            </w:r>
            <w:r w:rsidRPr="00704CB8">
              <w:rPr>
                <w:sz w:val="16"/>
                <w:szCs w:val="16"/>
                <w:lang w:val="en-GB"/>
              </w:rPr>
              <w:t xml:space="preserve"> obs.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C4029" w14:textId="7747138D" w:rsidR="00B66919" w:rsidRDefault="00B66919" w:rsidP="00B66919">
            <w:pP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dding </w:t>
            </w:r>
            <w:r w:rsidR="0002752D">
              <w:rPr>
                <w:b/>
                <w:sz w:val="20"/>
                <w:szCs w:val="20"/>
                <w:lang w:val="en-US"/>
              </w:rPr>
              <w:t>m</w:t>
            </w:r>
            <w:r w:rsidRPr="00857BA0">
              <w:rPr>
                <w:b/>
                <w:sz w:val="20"/>
                <w:szCs w:val="20"/>
                <w:lang w:val="en-US"/>
              </w:rPr>
              <w:t>arital status</w:t>
            </w:r>
          </w:p>
          <w:p w14:paraId="4FE79186" w14:textId="6A0221C5" w:rsidR="00B66919" w:rsidRPr="00857BA0" w:rsidRDefault="00B66919" w:rsidP="00B66919">
            <w:pPr>
              <w:tabs>
                <w:tab w:val="left" w:pos="227"/>
                <w:tab w:val="center" w:pos="1789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22,746</w:t>
            </w:r>
            <w:r w:rsidRPr="00704CB8">
              <w:rPr>
                <w:sz w:val="16"/>
                <w:szCs w:val="16"/>
                <w:lang w:val="en-GB"/>
              </w:rPr>
              <w:t xml:space="preserve"> obs.)</w:t>
            </w:r>
          </w:p>
        </w:tc>
      </w:tr>
      <w:tr w:rsidR="00B66919" w:rsidRPr="00C75843" w14:paraId="55FD8C70" w14:textId="77777777" w:rsidTr="00B66919">
        <w:trPr>
          <w:gridAfter w:val="1"/>
          <w:wAfter w:w="6" w:type="dxa"/>
        </w:trPr>
        <w:tc>
          <w:tcPr>
            <w:tcW w:w="1520" w:type="dxa"/>
            <w:gridSpan w:val="2"/>
            <w:vMerge w:val="restart"/>
            <w:vAlign w:val="center"/>
          </w:tcPr>
          <w:p w14:paraId="2A07A9E7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70531">
              <w:rPr>
                <w:b/>
                <w:sz w:val="18"/>
                <w:szCs w:val="18"/>
                <w:lang w:val="en-US"/>
              </w:rPr>
              <w:t xml:space="preserve">Type of </w:t>
            </w:r>
          </w:p>
          <w:p w14:paraId="7688FA97" w14:textId="030DB9EB" w:rsidR="00B66919" w:rsidRDefault="00B66919" w:rsidP="00B66919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esarean sec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0278FB" w14:textId="3861D6C8" w:rsidR="00B66919" w:rsidRPr="00E70531" w:rsidRDefault="00B66919" w:rsidP="00B66919">
            <w:pPr>
              <w:rPr>
                <w:sz w:val="16"/>
                <w:szCs w:val="16"/>
              </w:rPr>
            </w:pPr>
            <w:r w:rsidRPr="00E70531">
              <w:rPr>
                <w:sz w:val="16"/>
                <w:szCs w:val="16"/>
              </w:rPr>
              <w:t>Emergenc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E7EE0D" w14:textId="4EFEC45B" w:rsidR="00B66919" w:rsidRDefault="00B66919" w:rsidP="00B66919">
            <w:pPr>
              <w:tabs>
                <w:tab w:val="left" w:pos="800"/>
                <w:tab w:val="center" w:pos="1607"/>
              </w:tabs>
              <w:jc w:val="center"/>
              <w:rPr>
                <w:sz w:val="16"/>
                <w:szCs w:val="16"/>
                <w:lang w:val="en-GB"/>
              </w:rPr>
            </w:pPr>
            <w:r w:rsidRPr="00276F9B">
              <w:rPr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A463C1" w14:textId="1EBFAB6E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276F9B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93D4A2" w14:textId="3A2062AB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276F9B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4510573" w14:textId="07760D72" w:rsidR="00B66919" w:rsidRPr="000848F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276F9B">
              <w:rPr>
                <w:sz w:val="16"/>
                <w:szCs w:val="16"/>
              </w:rPr>
              <w:t>reference</w:t>
            </w:r>
          </w:p>
        </w:tc>
      </w:tr>
      <w:tr w:rsidR="00B66919" w:rsidRPr="00C75843" w14:paraId="2DFFE4B0" w14:textId="77777777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7B019680" w14:textId="77777777" w:rsidR="00B66919" w:rsidRDefault="00B66919" w:rsidP="00B6691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6F7A956" w14:textId="1C7997C4" w:rsidR="00B66919" w:rsidRPr="00E70531" w:rsidRDefault="00B66919" w:rsidP="00B66919">
            <w:pPr>
              <w:rPr>
                <w:sz w:val="16"/>
                <w:szCs w:val="16"/>
              </w:rPr>
            </w:pPr>
            <w:r w:rsidRPr="00E70531">
              <w:rPr>
                <w:sz w:val="16"/>
                <w:szCs w:val="16"/>
              </w:rPr>
              <w:t>Planne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7ED08" w14:textId="18702B61" w:rsidR="00B66919" w:rsidRDefault="00B66919" w:rsidP="00B66919">
            <w:pPr>
              <w:tabs>
                <w:tab w:val="left" w:pos="800"/>
                <w:tab w:val="center" w:pos="1607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88 (0.82; 0.9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BD2CDE" w14:textId="46026E9B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0.81; 0.9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EF5C7" w14:textId="1CF44E53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 (0.83; 0.9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D77E74" w14:textId="73E0F28B" w:rsidR="00B66919" w:rsidRPr="000848F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 (0.82; 0.94)</w:t>
            </w:r>
          </w:p>
        </w:tc>
      </w:tr>
      <w:tr w:rsidR="00B66919" w:rsidRPr="00C75843" w14:paraId="7A960526" w14:textId="348FBE60" w:rsidTr="00B66919">
        <w:trPr>
          <w:gridAfter w:val="1"/>
          <w:wAfter w:w="6" w:type="dxa"/>
        </w:trPr>
        <w:tc>
          <w:tcPr>
            <w:tcW w:w="1520" w:type="dxa"/>
            <w:gridSpan w:val="2"/>
            <w:vMerge w:val="restart"/>
          </w:tcPr>
          <w:p w14:paraId="76BF6D6E" w14:textId="29E30D44" w:rsidR="00B66919" w:rsidRDefault="00B66919" w:rsidP="00B66919">
            <w:pPr>
              <w:jc w:val="center"/>
              <w:rPr>
                <w:b/>
                <w:lang w:val="en-US"/>
              </w:rPr>
            </w:pPr>
          </w:p>
          <w:p w14:paraId="28D60235" w14:textId="77777777" w:rsidR="00B66919" w:rsidRDefault="00B66919" w:rsidP="00B66919">
            <w:pPr>
              <w:jc w:val="center"/>
              <w:rPr>
                <w:b/>
                <w:lang w:val="en-US"/>
              </w:rPr>
            </w:pPr>
          </w:p>
          <w:p w14:paraId="351F7ECD" w14:textId="77777777" w:rsidR="00B66919" w:rsidRDefault="00B66919" w:rsidP="00B66919">
            <w:pPr>
              <w:jc w:val="center"/>
              <w:rPr>
                <w:b/>
                <w:lang w:val="en-US"/>
              </w:rPr>
            </w:pPr>
          </w:p>
          <w:p w14:paraId="14504642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  <w:p w14:paraId="66A405E6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D834409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5F44B" w14:textId="223CF258" w:rsidR="00B66919" w:rsidRPr="00520393" w:rsidRDefault="00B66919" w:rsidP="00B66919">
            <w:pPr>
              <w:tabs>
                <w:tab w:val="left" w:pos="800"/>
                <w:tab w:val="center" w:pos="1607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5 (2.54; 3.2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B07F6A" w14:textId="3CC2C4EB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9 (2.57; 3.26</w:t>
            </w:r>
            <w:r w:rsidRPr="0052039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9D814" w14:textId="214FAA54" w:rsidR="00B66919" w:rsidRPr="0052039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4 (2.53</w:t>
            </w:r>
            <w:r w:rsidRPr="00520393">
              <w:rPr>
                <w:sz w:val="16"/>
                <w:szCs w:val="16"/>
                <w:lang w:val="en-GB"/>
              </w:rPr>
              <w:t>; 3.1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CAC030" w14:textId="4176BF40" w:rsidR="00B66919" w:rsidRPr="000848F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6 (2.54; 3.22</w:t>
            </w:r>
            <w:r w:rsidRPr="000848F4">
              <w:rPr>
                <w:sz w:val="16"/>
                <w:szCs w:val="16"/>
                <w:lang w:val="en-GB"/>
              </w:rPr>
              <w:t>)</w:t>
            </w:r>
          </w:p>
        </w:tc>
      </w:tr>
      <w:tr w:rsidR="00B66919" w:rsidRPr="00C75843" w14:paraId="056137E5" w14:textId="24735F87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685083C1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3DB742D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4E639" w14:textId="14C71995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1.64 (1.47; 1.8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81123" w14:textId="5905C51A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 (1.47; 1.85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0E68E" w14:textId="20AF64DF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4 (1.47; 1.8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87993C" w14:textId="5CBF1DA9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 (1.47; 1.84)</w:t>
            </w:r>
          </w:p>
        </w:tc>
      </w:tr>
      <w:tr w:rsidR="00B66919" w:rsidRPr="00C75843" w14:paraId="12DDC7F6" w14:textId="06C7A59F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  <w:vAlign w:val="center"/>
          </w:tcPr>
          <w:p w14:paraId="7DAA0BF4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F997F94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C05F5B" w14:textId="2204F193" w:rsidR="00B66919" w:rsidRPr="00E602D9" w:rsidRDefault="00B66919" w:rsidP="00B66919">
            <w:pPr>
              <w:tabs>
                <w:tab w:val="left" w:pos="1038"/>
                <w:tab w:val="center" w:pos="1593"/>
              </w:tabs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0.55 (0.47; 0.6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21288B5" w14:textId="305652EB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 (0.48; 0.68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6F302" w14:textId="3AE450B5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 (0.47; 0.6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25D502" w14:textId="31523F60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 (0.47; 0.67)</w:t>
            </w:r>
          </w:p>
        </w:tc>
      </w:tr>
      <w:tr w:rsidR="00B66919" w:rsidRPr="00C75843" w14:paraId="6CC67094" w14:textId="353316A1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614CE3C9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CB716E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CB79E0" w14:textId="49B1EED9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32.03 (25.62; 40.0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565FD" w14:textId="37B4C21C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91 (26.93; 42.70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F7C4F" w14:textId="39C825CF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00 (25.59; 40.0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C7669E6" w14:textId="44B1FFCB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90 (25.21; 40.36)</w:t>
            </w:r>
          </w:p>
        </w:tc>
      </w:tr>
      <w:tr w:rsidR="00B66919" w:rsidRPr="00C75843" w14:paraId="5AE88067" w14:textId="56EDEF01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  <w:vAlign w:val="center"/>
          </w:tcPr>
          <w:p w14:paraId="13D9E1DE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BABE1E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C4EC8" w14:textId="041EE3B8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1.99 (1.71; 2.3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C24C62" w14:textId="1E448AEB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5 (1.67; 2.27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0705E2" w14:textId="18B63199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7 (1.70; 2.3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EDDE629" w14:textId="4512F001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 (1.64; 2.25)</w:t>
            </w:r>
          </w:p>
        </w:tc>
      </w:tr>
      <w:tr w:rsidR="00B66919" w:rsidRPr="00C75843" w14:paraId="3CC3B2F6" w14:textId="17594BD8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2492CAE8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E7EF7CE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5654A" w14:textId="5826F948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6.60 (5.70; 7.6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7646B" w14:textId="1D77D855" w:rsidR="00B66919" w:rsidRPr="00A851B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A851B3">
              <w:rPr>
                <w:sz w:val="16"/>
                <w:szCs w:val="16"/>
                <w:lang w:val="en-GB"/>
              </w:rPr>
              <w:t>3.62 (2.71; 4.8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B9E59" w14:textId="6ED038F6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59 (5.70; 7.6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C82D1B2" w14:textId="497515CB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9 (5.75; 7.78</w:t>
            </w:r>
            <w:r w:rsidRPr="001525A1">
              <w:rPr>
                <w:sz w:val="16"/>
                <w:szCs w:val="16"/>
                <w:lang w:val="en-GB"/>
              </w:rPr>
              <w:t>)</w:t>
            </w:r>
          </w:p>
        </w:tc>
      </w:tr>
      <w:tr w:rsidR="00B66919" w:rsidRPr="00C75843" w14:paraId="64C97B3C" w14:textId="60C7FA23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3AB55405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6516B0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433BC" w14:textId="3A0A8D8F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7.48 (6.44; 8.6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36F52" w14:textId="4B4E8D49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67 (6.58; 8.94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65F4" w14:textId="555AD0B6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8 (6.44; 8.6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749E840" w14:textId="7238B80C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65 (6.52; 8.97)</w:t>
            </w:r>
          </w:p>
        </w:tc>
      </w:tr>
      <w:tr w:rsidR="00B66919" w:rsidRPr="00C75843" w14:paraId="1AFF910F" w14:textId="4BF6006A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  <w:vAlign w:val="center"/>
          </w:tcPr>
          <w:p w14:paraId="20899F4A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B0A256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0AFE2" w14:textId="19295DFC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2.21 (1.93; 2.5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A275F" w14:textId="2C9515AB" w:rsidR="00B66919" w:rsidRPr="003E2834" w:rsidRDefault="00B66919" w:rsidP="00B66919">
            <w:pPr>
              <w:tabs>
                <w:tab w:val="left" w:pos="531"/>
                <w:tab w:val="center" w:pos="884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6 (1.96; 2.60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477E" w14:textId="2F418466" w:rsidR="00B66919" w:rsidRDefault="00B66919" w:rsidP="00B66919">
            <w:pPr>
              <w:tabs>
                <w:tab w:val="left" w:pos="531"/>
                <w:tab w:val="center" w:pos="884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1 (1.93; 2.5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6E80910" w14:textId="7636D08F" w:rsidR="00B66919" w:rsidRDefault="00B66919" w:rsidP="00B66919">
            <w:pPr>
              <w:tabs>
                <w:tab w:val="left" w:pos="531"/>
                <w:tab w:val="center" w:pos="884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0 (2.00; 2.65)</w:t>
            </w:r>
          </w:p>
        </w:tc>
      </w:tr>
      <w:tr w:rsidR="00B66919" w:rsidRPr="00C75843" w14:paraId="391F397B" w14:textId="7B3F2C80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596CA16C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779962F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35CC5" w14:textId="2A0A4284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20.83 (17.54; 24.7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3BEB6" w14:textId="509D247E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20 (17.77; 25.28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C749" w14:textId="4BCAE384" w:rsidR="00B66919" w:rsidRPr="0059381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37 (16.97; 24.4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A3F7E7" w14:textId="202D6A45" w:rsidR="00B66919" w:rsidRPr="00593813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77 (18.80; 25.57)</w:t>
            </w:r>
          </w:p>
        </w:tc>
      </w:tr>
      <w:tr w:rsidR="00B66919" w:rsidRPr="00C75843" w14:paraId="21711150" w14:textId="775D9D2C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7DECF161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F5244E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E86CD" w14:textId="1C77DD2D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B71DC" w14:textId="357216A4" w:rsidR="00B66919" w:rsidRPr="003E2834" w:rsidRDefault="00B66919" w:rsidP="00B66919">
            <w:pPr>
              <w:jc w:val="center"/>
              <w:rPr>
                <w:sz w:val="16"/>
                <w:szCs w:val="16"/>
              </w:rPr>
            </w:pPr>
            <w:r w:rsidRPr="003E2834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61E5F" w14:textId="348BFDDD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24009B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A00CAFA" w14:textId="72F170EC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24009B">
              <w:rPr>
                <w:sz w:val="16"/>
                <w:szCs w:val="16"/>
              </w:rPr>
              <w:t>Reference</w:t>
            </w:r>
          </w:p>
        </w:tc>
      </w:tr>
      <w:tr w:rsidR="00B66919" w:rsidRPr="00C75843" w14:paraId="63855824" w14:textId="4F3D4203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09B1E5DC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CBF175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AC264" w14:textId="1213C220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11.81 (10.23; 13.6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DCB78" w14:textId="25D37CC4" w:rsidR="00B66919" w:rsidRPr="003E2834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5 (10.23; 13.72</w:t>
            </w:r>
            <w:r w:rsidRPr="003E2834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0223D" w14:textId="11A7544B" w:rsidR="00B66919" w:rsidRPr="00EF5739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1.81 (10.23; 13.6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6171CB9" w14:textId="3194D0D2" w:rsidR="00B66919" w:rsidRPr="00EF5739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3 (10.23; 13.68)</w:t>
            </w:r>
          </w:p>
        </w:tc>
      </w:tr>
      <w:tr w:rsidR="00B66919" w:rsidRPr="00C75843" w14:paraId="0270DCB6" w14:textId="195BF066" w:rsidTr="00B66919">
        <w:trPr>
          <w:gridAfter w:val="1"/>
          <w:wAfter w:w="6" w:type="dxa"/>
        </w:trPr>
        <w:tc>
          <w:tcPr>
            <w:tcW w:w="1520" w:type="dxa"/>
            <w:gridSpan w:val="2"/>
            <w:vMerge/>
          </w:tcPr>
          <w:p w14:paraId="0D93599D" w14:textId="77777777" w:rsidR="00B66919" w:rsidRPr="0083735E" w:rsidRDefault="00B66919" w:rsidP="00B669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8E18B2A" w14:textId="77777777" w:rsidR="00B66919" w:rsidRPr="0083735E" w:rsidRDefault="00B66919" w:rsidP="00B66919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A4ADC4" w14:textId="1064BC37" w:rsidR="00B66919" w:rsidRPr="00E602D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E602D9">
              <w:rPr>
                <w:sz w:val="16"/>
                <w:szCs w:val="16"/>
                <w:lang w:val="en-GB"/>
              </w:rPr>
              <w:t>1.97 (0.51; 7.6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BA2550" w14:textId="128E410F" w:rsidR="00B66919" w:rsidRPr="003E2834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  <w:r w:rsidRPr="003E2834">
              <w:rPr>
                <w:sz w:val="16"/>
                <w:szCs w:val="16"/>
              </w:rPr>
              <w:t xml:space="preserve"> (0.47; 6.4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AF412" w14:textId="4E4E71C1" w:rsidR="00B66919" w:rsidRPr="00EF5739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 (0.50; 7.4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4282953" w14:textId="6A9933BD" w:rsidR="00B66919" w:rsidRPr="00EF5739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 (0.51; 7.68)</w:t>
            </w:r>
          </w:p>
        </w:tc>
      </w:tr>
      <w:tr w:rsidR="00B66919" w:rsidRPr="00C75843" w14:paraId="322D3C01" w14:textId="7899C677" w:rsidTr="00B66919">
        <w:trPr>
          <w:gridAfter w:val="1"/>
          <w:wAfter w:w="6" w:type="dxa"/>
        </w:trPr>
        <w:tc>
          <w:tcPr>
            <w:tcW w:w="3363" w:type="dxa"/>
            <w:gridSpan w:val="3"/>
            <w:tcBorders>
              <w:right w:val="single" w:sz="4" w:space="0" w:color="auto"/>
            </w:tcBorders>
            <w:vAlign w:val="center"/>
          </w:tcPr>
          <w:p w14:paraId="3ECFF315" w14:textId="77777777" w:rsidR="00B66919" w:rsidRPr="0083735E" w:rsidRDefault="00B66919" w:rsidP="00B66919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Calendar year (2005-201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D329D" w14:textId="3C4097F4" w:rsidR="00B66919" w:rsidRPr="0083735E" w:rsidRDefault="00B66919" w:rsidP="00B669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8; 0.9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7E9508" w14:textId="4AC5D63E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3E2834">
              <w:rPr>
                <w:sz w:val="16"/>
                <w:szCs w:val="16"/>
                <w:lang w:val="en-GB"/>
              </w:rPr>
              <w:t>0.89 (0.88; 0.9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B948A" w14:textId="03652B93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 (0.88; 0.9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53C357C" w14:textId="69835293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 (0.88; 0.90)</w:t>
            </w:r>
          </w:p>
        </w:tc>
      </w:tr>
      <w:tr w:rsidR="00B66919" w:rsidRPr="00C75843" w14:paraId="2ACCAC11" w14:textId="7C54B9FF" w:rsidTr="00B66919">
        <w:trPr>
          <w:gridAfter w:val="1"/>
          <w:wAfter w:w="6" w:type="dxa"/>
        </w:trPr>
        <w:tc>
          <w:tcPr>
            <w:tcW w:w="1384" w:type="dxa"/>
            <w:vMerge w:val="restart"/>
            <w:tcBorders>
              <w:right w:val="single" w:sz="2" w:space="0" w:color="auto"/>
            </w:tcBorders>
            <w:vAlign w:val="center"/>
          </w:tcPr>
          <w:p w14:paraId="40446C5B" w14:textId="6D245E53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Father </w:t>
            </w:r>
          </w:p>
          <w:p w14:paraId="0FE09F6A" w14:textId="1BFDA80B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2EC7E50D" w14:textId="7D7857E9" w:rsidR="00B66919" w:rsidRPr="00704CB8" w:rsidRDefault="00B66919" w:rsidP="00B66919">
            <w:pPr>
              <w:rPr>
                <w:sz w:val="16"/>
                <w:szCs w:val="16"/>
              </w:rPr>
            </w:pPr>
            <w:r w:rsidRPr="00704CB8">
              <w:rPr>
                <w:sz w:val="16"/>
                <w:szCs w:val="16"/>
              </w:rPr>
              <w:t>Self-e/Enterpreneu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50687F" w14:textId="7A74D4D5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C5A974" w14:textId="753A1F6D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3E2834"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28E67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1DAEEE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7DCA2C6A" w14:textId="48D78993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08F1C638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6B43D7A1" w14:textId="0CD18D91" w:rsidR="00B66919" w:rsidRPr="00704CB8" w:rsidRDefault="00B66919" w:rsidP="00B66919">
            <w:pPr>
              <w:rPr>
                <w:sz w:val="16"/>
                <w:szCs w:val="16"/>
              </w:rPr>
            </w:pPr>
            <w:r w:rsidRPr="00704CB8">
              <w:rPr>
                <w:sz w:val="16"/>
                <w:szCs w:val="16"/>
              </w:rPr>
              <w:t>Manager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E151B" w14:textId="6F15D953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8C8094" w14:textId="3D359469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  <w:r w:rsidRPr="003E2834">
              <w:rPr>
                <w:sz w:val="16"/>
                <w:szCs w:val="16"/>
                <w:lang w:val="en-GB"/>
              </w:rPr>
              <w:t xml:space="preserve"> (0.81; 1.1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D8A74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255211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57069FF6" w14:textId="2BE39192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5016E155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19808636" w14:textId="5E30BA55" w:rsidR="00B66919" w:rsidRPr="00704CB8" w:rsidRDefault="00B66919" w:rsidP="00B66919">
            <w:pPr>
              <w:rPr>
                <w:sz w:val="16"/>
                <w:szCs w:val="16"/>
              </w:rPr>
            </w:pPr>
            <w:r w:rsidRPr="00704CB8">
              <w:rPr>
                <w:sz w:val="16"/>
                <w:szCs w:val="16"/>
              </w:rPr>
              <w:t>Employed-Clerk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F596A" w14:textId="343F3F5D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A601AF" w14:textId="64FEDFAB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3E2834">
              <w:rPr>
                <w:sz w:val="16"/>
                <w:szCs w:val="16"/>
                <w:lang w:val="en-GB"/>
              </w:rPr>
              <w:t>1.10 (1.00; 1.21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B9009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F16D9A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035285B8" w14:textId="40060F41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6E61D4E4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4EFD7603" w14:textId="0E6933BC" w:rsidR="00B66919" w:rsidRPr="00704CB8" w:rsidRDefault="00B66919" w:rsidP="00B66919">
            <w:pPr>
              <w:rPr>
                <w:sz w:val="16"/>
                <w:szCs w:val="16"/>
              </w:rPr>
            </w:pPr>
            <w:r w:rsidRPr="00704CB8">
              <w:rPr>
                <w:sz w:val="16"/>
                <w:szCs w:val="16"/>
              </w:rPr>
              <w:t>Blue Collar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131BB" w14:textId="796E9026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4D9300" w14:textId="312643F3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 w:rsidRPr="003E2834">
              <w:rPr>
                <w:sz w:val="16"/>
                <w:szCs w:val="16"/>
                <w:lang w:val="en-GB"/>
              </w:rPr>
              <w:t>1.19 (1.08; 1.30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0D2618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B17F2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60048968" w14:textId="3ACB7EBD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4AC5FE6D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42085693" w14:textId="74F27980" w:rsidR="00B66919" w:rsidRPr="00704CB8" w:rsidRDefault="00B66919" w:rsidP="00B66919">
            <w:pPr>
              <w:rPr>
                <w:sz w:val="16"/>
                <w:szCs w:val="16"/>
              </w:rPr>
            </w:pPr>
            <w:r w:rsidRPr="00704CB8">
              <w:rPr>
                <w:sz w:val="16"/>
                <w:szCs w:val="16"/>
              </w:rPr>
              <w:t>Other (employed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BE8B05" w14:textId="219CF8F1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E7F61D" w14:textId="3A0E00FB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 (0.92; 1.13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99252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F4130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407EE78B" w14:textId="79F671DF" w:rsidTr="00B66919">
        <w:trPr>
          <w:gridAfter w:val="1"/>
          <w:wAfter w:w="6" w:type="dxa"/>
        </w:trPr>
        <w:tc>
          <w:tcPr>
            <w:tcW w:w="1384" w:type="dxa"/>
            <w:vMerge w:val="restart"/>
            <w:tcBorders>
              <w:right w:val="single" w:sz="2" w:space="0" w:color="auto"/>
            </w:tcBorders>
            <w:vAlign w:val="center"/>
          </w:tcPr>
          <w:p w14:paraId="163C39EF" w14:textId="1B0AE11A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e-term his</w:t>
            </w:r>
            <w:r w:rsidR="00FE35B8">
              <w:rPr>
                <w:b/>
                <w:sz w:val="18"/>
                <w:szCs w:val="18"/>
                <w:lang w:val="en-US"/>
              </w:rPr>
              <w:t>t</w:t>
            </w:r>
            <w:r>
              <w:rPr>
                <w:b/>
                <w:sz w:val="18"/>
                <w:szCs w:val="18"/>
                <w:lang w:val="en-US"/>
              </w:rPr>
              <w:t>otry</w:t>
            </w:r>
          </w:p>
          <w:p w14:paraId="291832C0" w14:textId="677D3876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3477A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N.</w:t>
            </w:r>
            <w:r w:rsidRPr="0033477A">
              <w:rPr>
                <w:sz w:val="18"/>
                <w:szCs w:val="18"/>
                <w:lang w:val="en-US"/>
              </w:rPr>
              <w:t xml:space="preserve"> children)</w:t>
            </w: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184BBEC" w14:textId="012E9B93" w:rsidR="00B66919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FACAB" w14:textId="7E79CB9A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16FE973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5BA5A4" w14:textId="75149C8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E3549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17831A67" w14:textId="618ECA00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5F8597E9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3A49AF4" w14:textId="7412F592" w:rsidR="00B66919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AC60" w14:textId="7506096D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DE9379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CC766D" w14:textId="1B2B2E39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(0.94; 1.37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E81BE6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52A62428" w14:textId="1254ECE2" w:rsidTr="00B66919">
        <w:trPr>
          <w:gridAfter w:val="1"/>
          <w:wAfter w:w="6" w:type="dxa"/>
          <w:trHeight w:val="164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36A595A5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BBD797B" w14:textId="1663D176" w:rsidR="00B66919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AA2F3" w14:textId="7A312DF8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FA0D1B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5B3ED" w14:textId="3298A761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 (0.71; 1.72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47340" w14:textId="77777777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66919" w:rsidRPr="00C75843" w14:paraId="428D3012" w14:textId="10183175" w:rsidTr="00B66919">
        <w:trPr>
          <w:gridAfter w:val="1"/>
          <w:wAfter w:w="6" w:type="dxa"/>
        </w:trPr>
        <w:tc>
          <w:tcPr>
            <w:tcW w:w="1384" w:type="dxa"/>
            <w:vMerge w:val="restart"/>
            <w:tcBorders>
              <w:right w:val="single" w:sz="2" w:space="0" w:color="auto"/>
            </w:tcBorders>
            <w:vAlign w:val="center"/>
          </w:tcPr>
          <w:p w14:paraId="7D82B31F" w14:textId="3EBFB71E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3448DC6" w14:textId="3389C2ED" w:rsidR="00B66919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Married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EB695" w14:textId="6A2F193F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4F3198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E684A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363B115" w14:textId="32C5D9E9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ence</w:t>
            </w:r>
          </w:p>
        </w:tc>
      </w:tr>
      <w:tr w:rsidR="00B66919" w:rsidRPr="00C75843" w14:paraId="1C60856D" w14:textId="012F4A72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3D79FA48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F4C80F2" w14:textId="4707BC4A" w:rsidR="00B66919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</w:rPr>
              <w:t>Non-married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36A89" w14:textId="2BE88711" w:rsidR="00B66919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9ABD18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52BD2" w14:textId="77777777" w:rsidR="00B66919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07ED290" w14:textId="70EC5D2B" w:rsidR="00B66919" w:rsidRPr="003536E5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 (0.84; 1.03)</w:t>
            </w:r>
          </w:p>
        </w:tc>
      </w:tr>
      <w:tr w:rsidR="00B66919" w:rsidRPr="003E2834" w14:paraId="01128688" w14:textId="6C9693F8" w:rsidTr="00B66919">
        <w:trPr>
          <w:gridAfter w:val="1"/>
          <w:wAfter w:w="6" w:type="dxa"/>
        </w:trPr>
        <w:tc>
          <w:tcPr>
            <w:tcW w:w="1384" w:type="dxa"/>
            <w:vMerge/>
            <w:tcBorders>
              <w:right w:val="single" w:sz="2" w:space="0" w:color="auto"/>
            </w:tcBorders>
            <w:vAlign w:val="center"/>
          </w:tcPr>
          <w:p w14:paraId="3DEB7965" w14:textId="77777777" w:rsidR="00B66919" w:rsidRDefault="00B66919" w:rsidP="00B6691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79" w:type="dxa"/>
            <w:gridSpan w:val="2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61BCC554" w14:textId="0ECF3395" w:rsidR="00B66919" w:rsidRPr="003E2834" w:rsidRDefault="00B66919" w:rsidP="00B66919">
            <w:pPr>
              <w:rPr>
                <w:b/>
                <w:sz w:val="18"/>
                <w:szCs w:val="18"/>
                <w:lang w:val="en-US"/>
              </w:rPr>
            </w:pPr>
            <w:r w:rsidRPr="003E2834">
              <w:rPr>
                <w:sz w:val="16"/>
                <w:szCs w:val="16"/>
              </w:rPr>
              <w:t>Widow/separated/divorced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CF205" w14:textId="12925059" w:rsidR="00B66919" w:rsidRPr="003E2834" w:rsidRDefault="00B66919" w:rsidP="00B669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D6F33" w14:textId="77777777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9FD903" w14:textId="77777777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5507A1" w14:textId="4EF1FC7A" w:rsidR="00B66919" w:rsidRPr="003E2834" w:rsidRDefault="00B66919" w:rsidP="00B6691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 (0.72; 1.10</w:t>
            </w:r>
            <w:r w:rsidRPr="003E2834">
              <w:rPr>
                <w:sz w:val="16"/>
                <w:szCs w:val="16"/>
                <w:lang w:val="en-GB"/>
              </w:rPr>
              <w:t>)</w:t>
            </w:r>
          </w:p>
        </w:tc>
      </w:tr>
    </w:tbl>
    <w:p w14:paraId="3AA0E931" w14:textId="77777777" w:rsidR="0033477A" w:rsidRDefault="0033477A" w:rsidP="001B1F8C">
      <w:pPr>
        <w:rPr>
          <w:sz w:val="16"/>
          <w:szCs w:val="16"/>
        </w:rPr>
      </w:pPr>
    </w:p>
    <w:p w14:paraId="4ABF917E" w14:textId="77777777" w:rsidR="00362028" w:rsidRDefault="00362028" w:rsidP="001B1F8C">
      <w:pPr>
        <w:rPr>
          <w:sz w:val="16"/>
          <w:szCs w:val="16"/>
        </w:rPr>
      </w:pPr>
    </w:p>
    <w:p w14:paraId="323D7BCC" w14:textId="77777777" w:rsidR="00362028" w:rsidRDefault="00362028" w:rsidP="001B1F8C">
      <w:pPr>
        <w:rPr>
          <w:sz w:val="16"/>
          <w:szCs w:val="16"/>
        </w:rPr>
      </w:pPr>
    </w:p>
    <w:p w14:paraId="7BC2FF99" w14:textId="77777777" w:rsidR="00362028" w:rsidRDefault="00362028" w:rsidP="001B1F8C">
      <w:pPr>
        <w:rPr>
          <w:sz w:val="16"/>
          <w:szCs w:val="16"/>
        </w:rPr>
      </w:pPr>
    </w:p>
    <w:p w14:paraId="02D47D28" w14:textId="77777777" w:rsidR="00362028" w:rsidRDefault="00362028" w:rsidP="001B1F8C">
      <w:pPr>
        <w:rPr>
          <w:sz w:val="16"/>
          <w:szCs w:val="16"/>
        </w:rPr>
      </w:pPr>
    </w:p>
    <w:p w14:paraId="2CD222A7" w14:textId="77777777" w:rsidR="00362028" w:rsidRDefault="00362028" w:rsidP="001B1F8C">
      <w:pPr>
        <w:rPr>
          <w:sz w:val="16"/>
          <w:szCs w:val="16"/>
        </w:rPr>
      </w:pPr>
    </w:p>
    <w:p w14:paraId="14882036" w14:textId="77777777" w:rsidR="00362028" w:rsidRDefault="00362028" w:rsidP="001B1F8C">
      <w:pPr>
        <w:rPr>
          <w:sz w:val="16"/>
          <w:szCs w:val="16"/>
        </w:rPr>
      </w:pPr>
    </w:p>
    <w:p w14:paraId="4548834B" w14:textId="77777777" w:rsidR="00362028" w:rsidRDefault="00362028" w:rsidP="001B1F8C">
      <w:pPr>
        <w:rPr>
          <w:sz w:val="16"/>
          <w:szCs w:val="16"/>
        </w:rPr>
      </w:pPr>
    </w:p>
    <w:p w14:paraId="09E1BF9F" w14:textId="77777777" w:rsidR="00362028" w:rsidRDefault="00362028" w:rsidP="001B1F8C">
      <w:pPr>
        <w:rPr>
          <w:sz w:val="16"/>
          <w:szCs w:val="16"/>
        </w:rPr>
      </w:pPr>
    </w:p>
    <w:p w14:paraId="3480F567" w14:textId="77777777" w:rsidR="00362028" w:rsidRDefault="00362028" w:rsidP="001B1F8C">
      <w:pPr>
        <w:rPr>
          <w:sz w:val="16"/>
          <w:szCs w:val="16"/>
        </w:rPr>
      </w:pPr>
    </w:p>
    <w:p w14:paraId="52534490" w14:textId="77777777" w:rsidR="00362028" w:rsidRDefault="00362028" w:rsidP="001B1F8C">
      <w:pPr>
        <w:rPr>
          <w:sz w:val="16"/>
          <w:szCs w:val="16"/>
        </w:rPr>
      </w:pPr>
    </w:p>
    <w:p w14:paraId="5F7A217A" w14:textId="77777777" w:rsidR="00362028" w:rsidRDefault="00362028" w:rsidP="001B1F8C">
      <w:pPr>
        <w:rPr>
          <w:sz w:val="16"/>
          <w:szCs w:val="16"/>
        </w:rPr>
      </w:pPr>
    </w:p>
    <w:p w14:paraId="6B632500" w14:textId="77777777" w:rsidR="00362028" w:rsidRDefault="00362028" w:rsidP="001B1F8C">
      <w:pPr>
        <w:rPr>
          <w:sz w:val="16"/>
          <w:szCs w:val="16"/>
        </w:rPr>
      </w:pPr>
    </w:p>
    <w:p w14:paraId="558F6F7A" w14:textId="77777777" w:rsidR="00362028" w:rsidRDefault="00362028" w:rsidP="001B1F8C">
      <w:pPr>
        <w:rPr>
          <w:sz w:val="16"/>
          <w:szCs w:val="16"/>
        </w:rPr>
      </w:pPr>
    </w:p>
    <w:p w14:paraId="7AB48C89" w14:textId="77777777" w:rsidR="00362028" w:rsidRDefault="00362028" w:rsidP="001B1F8C">
      <w:pPr>
        <w:rPr>
          <w:sz w:val="16"/>
          <w:szCs w:val="16"/>
        </w:rPr>
      </w:pPr>
    </w:p>
    <w:p w14:paraId="7B804F37" w14:textId="77777777" w:rsidR="00362028" w:rsidRDefault="00362028" w:rsidP="001B1F8C">
      <w:pPr>
        <w:rPr>
          <w:sz w:val="16"/>
          <w:szCs w:val="16"/>
        </w:rPr>
      </w:pPr>
    </w:p>
    <w:p w14:paraId="046BDD1B" w14:textId="77777777" w:rsidR="00362028" w:rsidRDefault="00362028" w:rsidP="001B1F8C">
      <w:pPr>
        <w:rPr>
          <w:sz w:val="16"/>
          <w:szCs w:val="16"/>
        </w:rPr>
      </w:pPr>
    </w:p>
    <w:p w14:paraId="390E0C7B" w14:textId="77777777" w:rsidR="00362028" w:rsidRDefault="00362028" w:rsidP="001B1F8C">
      <w:pPr>
        <w:rPr>
          <w:sz w:val="16"/>
          <w:szCs w:val="16"/>
        </w:rPr>
      </w:pPr>
    </w:p>
    <w:p w14:paraId="6B01A2F2" w14:textId="77777777" w:rsidR="00362028" w:rsidRDefault="00362028" w:rsidP="001B1F8C">
      <w:pPr>
        <w:rPr>
          <w:sz w:val="16"/>
          <w:szCs w:val="16"/>
        </w:rPr>
      </w:pPr>
    </w:p>
    <w:p w14:paraId="38D51D11" w14:textId="77777777" w:rsidR="00362028" w:rsidRDefault="00362028" w:rsidP="001B1F8C">
      <w:pPr>
        <w:rPr>
          <w:sz w:val="16"/>
          <w:szCs w:val="16"/>
        </w:rPr>
      </w:pPr>
    </w:p>
    <w:p w14:paraId="62C8F874" w14:textId="77777777" w:rsidR="00362028" w:rsidRDefault="00362028" w:rsidP="001B1F8C">
      <w:pPr>
        <w:rPr>
          <w:sz w:val="16"/>
          <w:szCs w:val="16"/>
        </w:rPr>
      </w:pPr>
    </w:p>
    <w:p w14:paraId="52F06DD4" w14:textId="77777777" w:rsidR="00362028" w:rsidRDefault="00362028" w:rsidP="001B1F8C">
      <w:pPr>
        <w:rPr>
          <w:sz w:val="16"/>
          <w:szCs w:val="16"/>
        </w:rPr>
      </w:pPr>
    </w:p>
    <w:p w14:paraId="6CB2493C" w14:textId="77777777" w:rsidR="00362028" w:rsidRDefault="00362028" w:rsidP="001B1F8C">
      <w:pPr>
        <w:rPr>
          <w:sz w:val="16"/>
          <w:szCs w:val="16"/>
        </w:rPr>
      </w:pPr>
    </w:p>
    <w:p w14:paraId="0EB0803B" w14:textId="77777777" w:rsidR="00362028" w:rsidRDefault="00362028" w:rsidP="001B1F8C">
      <w:pPr>
        <w:rPr>
          <w:sz w:val="16"/>
          <w:szCs w:val="16"/>
        </w:rPr>
      </w:pPr>
    </w:p>
    <w:p w14:paraId="24340D9C" w14:textId="77777777" w:rsidR="00362028" w:rsidRDefault="00362028" w:rsidP="001B1F8C">
      <w:pPr>
        <w:rPr>
          <w:sz w:val="16"/>
          <w:szCs w:val="16"/>
        </w:rPr>
      </w:pPr>
    </w:p>
    <w:p w14:paraId="7BFAD9A8" w14:textId="77777777" w:rsidR="00362028" w:rsidRDefault="00362028" w:rsidP="001B1F8C">
      <w:pPr>
        <w:rPr>
          <w:sz w:val="16"/>
          <w:szCs w:val="16"/>
        </w:rPr>
      </w:pPr>
    </w:p>
    <w:p w14:paraId="617D06E1" w14:textId="77777777" w:rsidR="00362028" w:rsidRDefault="00362028" w:rsidP="001B1F8C">
      <w:pPr>
        <w:rPr>
          <w:sz w:val="16"/>
          <w:szCs w:val="16"/>
        </w:rPr>
      </w:pPr>
    </w:p>
    <w:p w14:paraId="147DC187" w14:textId="77777777" w:rsidR="00362028" w:rsidRDefault="00362028" w:rsidP="001B1F8C">
      <w:pPr>
        <w:rPr>
          <w:sz w:val="16"/>
          <w:szCs w:val="16"/>
        </w:rPr>
      </w:pPr>
    </w:p>
    <w:p w14:paraId="37761F13" w14:textId="77777777" w:rsidR="00362028" w:rsidRDefault="00362028" w:rsidP="001B1F8C">
      <w:pPr>
        <w:rPr>
          <w:sz w:val="16"/>
          <w:szCs w:val="16"/>
        </w:rPr>
      </w:pPr>
    </w:p>
    <w:p w14:paraId="4992FD3C" w14:textId="77777777" w:rsidR="00362028" w:rsidRDefault="00362028" w:rsidP="001B1F8C">
      <w:pPr>
        <w:rPr>
          <w:sz w:val="16"/>
          <w:szCs w:val="16"/>
        </w:rPr>
      </w:pPr>
    </w:p>
    <w:p w14:paraId="2709BEC4" w14:textId="77777777" w:rsidR="00362028" w:rsidRDefault="00362028" w:rsidP="001B1F8C">
      <w:pPr>
        <w:rPr>
          <w:sz w:val="16"/>
          <w:szCs w:val="16"/>
        </w:rPr>
      </w:pPr>
    </w:p>
    <w:p w14:paraId="3BE8221F" w14:textId="77777777" w:rsidR="00362028" w:rsidRDefault="00362028" w:rsidP="001B1F8C">
      <w:pPr>
        <w:rPr>
          <w:sz w:val="16"/>
          <w:szCs w:val="16"/>
        </w:rPr>
      </w:pPr>
    </w:p>
    <w:p w14:paraId="5371CC96" w14:textId="77777777" w:rsidR="00362028" w:rsidRDefault="00362028" w:rsidP="001B1F8C">
      <w:pPr>
        <w:rPr>
          <w:sz w:val="16"/>
          <w:szCs w:val="16"/>
        </w:rPr>
      </w:pPr>
    </w:p>
    <w:p w14:paraId="4FC281B7" w14:textId="77777777" w:rsidR="00362028" w:rsidRDefault="00362028" w:rsidP="001B1F8C">
      <w:pPr>
        <w:rPr>
          <w:sz w:val="16"/>
          <w:szCs w:val="16"/>
        </w:rPr>
      </w:pPr>
    </w:p>
    <w:p w14:paraId="73F7208B" w14:textId="77777777" w:rsidR="00362028" w:rsidRDefault="00362028" w:rsidP="001B1F8C">
      <w:pPr>
        <w:rPr>
          <w:sz w:val="16"/>
          <w:szCs w:val="16"/>
        </w:rPr>
      </w:pPr>
    </w:p>
    <w:p w14:paraId="6AA8773E" w14:textId="77777777" w:rsidR="00362028" w:rsidRDefault="00362028" w:rsidP="001B1F8C">
      <w:pPr>
        <w:rPr>
          <w:sz w:val="16"/>
          <w:szCs w:val="16"/>
        </w:rPr>
      </w:pPr>
    </w:p>
    <w:p w14:paraId="5BF38460" w14:textId="77777777" w:rsidR="00362028" w:rsidRDefault="00362028" w:rsidP="001B1F8C">
      <w:pPr>
        <w:rPr>
          <w:sz w:val="16"/>
          <w:szCs w:val="16"/>
        </w:rPr>
      </w:pPr>
    </w:p>
    <w:p w14:paraId="282A4492" w14:textId="77777777" w:rsidR="00362028" w:rsidRDefault="00362028" w:rsidP="001B1F8C">
      <w:pPr>
        <w:rPr>
          <w:sz w:val="16"/>
          <w:szCs w:val="16"/>
        </w:rPr>
      </w:pPr>
    </w:p>
    <w:p w14:paraId="78956BE1" w14:textId="77777777" w:rsidR="00362028" w:rsidRDefault="00362028" w:rsidP="001B1F8C">
      <w:pPr>
        <w:rPr>
          <w:sz w:val="16"/>
          <w:szCs w:val="16"/>
        </w:rPr>
      </w:pPr>
    </w:p>
    <w:p w14:paraId="17588496" w14:textId="77777777" w:rsidR="00362028" w:rsidRDefault="00362028" w:rsidP="001B1F8C">
      <w:pPr>
        <w:rPr>
          <w:sz w:val="16"/>
          <w:szCs w:val="16"/>
        </w:rPr>
      </w:pPr>
    </w:p>
    <w:p w14:paraId="39E32D0F" w14:textId="77777777" w:rsidR="00362028" w:rsidRDefault="00362028" w:rsidP="001B1F8C">
      <w:pPr>
        <w:rPr>
          <w:sz w:val="16"/>
          <w:szCs w:val="16"/>
        </w:rPr>
      </w:pPr>
    </w:p>
    <w:p w14:paraId="5B4465A0" w14:textId="77777777" w:rsidR="00362028" w:rsidRDefault="00362028" w:rsidP="001B1F8C">
      <w:pPr>
        <w:rPr>
          <w:sz w:val="16"/>
          <w:szCs w:val="16"/>
        </w:rPr>
      </w:pPr>
    </w:p>
    <w:p w14:paraId="69FB8869" w14:textId="77777777" w:rsidR="00362028" w:rsidRDefault="00362028" w:rsidP="001B1F8C">
      <w:pPr>
        <w:rPr>
          <w:sz w:val="16"/>
          <w:szCs w:val="16"/>
        </w:rPr>
      </w:pPr>
    </w:p>
    <w:p w14:paraId="71AD0373" w14:textId="77777777" w:rsidR="00362028" w:rsidRDefault="00362028" w:rsidP="001B1F8C">
      <w:pPr>
        <w:rPr>
          <w:sz w:val="16"/>
          <w:szCs w:val="16"/>
        </w:rPr>
      </w:pPr>
    </w:p>
    <w:p w14:paraId="156A54C8" w14:textId="77777777" w:rsidR="00362028" w:rsidRDefault="00362028" w:rsidP="001B1F8C">
      <w:pPr>
        <w:rPr>
          <w:lang w:val="en-GB"/>
        </w:rPr>
      </w:pPr>
    </w:p>
    <w:p w14:paraId="63ADA2DE" w14:textId="3C1E0DCE" w:rsidR="009B7E6D" w:rsidRPr="001B1F8C" w:rsidRDefault="001B1F8C" w:rsidP="001B1F8C">
      <w:pPr>
        <w:rPr>
          <w:sz w:val="18"/>
          <w:szCs w:val="18"/>
          <w:lang w:val="en-GB"/>
        </w:rPr>
      </w:pPr>
      <w:r w:rsidRPr="001B1F8C">
        <w:rPr>
          <w:lang w:val="en-GB"/>
        </w:rPr>
        <w:t xml:space="preserve">* </w:t>
      </w:r>
      <w:r w:rsidR="009B7E6D" w:rsidRPr="001B1F8C">
        <w:rPr>
          <w:sz w:val="18"/>
          <w:szCs w:val="18"/>
          <w:lang w:val="en-GB"/>
        </w:rPr>
        <w:t>M</w:t>
      </w:r>
      <w:r w:rsidR="009261F3" w:rsidRPr="001B1F8C">
        <w:rPr>
          <w:sz w:val="18"/>
          <w:szCs w:val="18"/>
          <w:lang w:val="en-GB"/>
        </w:rPr>
        <w:t>ultiple logistic regression model adjusted for</w:t>
      </w:r>
      <w:r w:rsidR="00943096" w:rsidRPr="001B1F8C">
        <w:rPr>
          <w:sz w:val="18"/>
          <w:szCs w:val="18"/>
          <w:lang w:val="en-GB"/>
        </w:rPr>
        <w:t xml:space="preserve"> the following domain </w:t>
      </w:r>
      <w:r w:rsidR="0069781E">
        <w:rPr>
          <w:sz w:val="18"/>
          <w:szCs w:val="18"/>
          <w:lang w:val="en-GB"/>
        </w:rPr>
        <w:t>factors displayed in table 1-</w:t>
      </w:r>
      <w:r w:rsidR="009E5614">
        <w:rPr>
          <w:sz w:val="18"/>
          <w:szCs w:val="18"/>
          <w:lang w:val="en-GB"/>
        </w:rPr>
        <w:t xml:space="preserve"> </w:t>
      </w:r>
      <w:bookmarkStart w:id="0" w:name="_GoBack"/>
      <w:bookmarkEnd w:id="0"/>
      <w:r w:rsidR="0069781E">
        <w:rPr>
          <w:sz w:val="18"/>
          <w:szCs w:val="18"/>
          <w:lang w:val="en-GB"/>
        </w:rPr>
        <w:t>4</w:t>
      </w:r>
      <w:r w:rsidR="009261F3" w:rsidRPr="001B1F8C">
        <w:rPr>
          <w:sz w:val="18"/>
          <w:szCs w:val="18"/>
          <w:lang w:val="en-GB"/>
        </w:rPr>
        <w:t xml:space="preserve"> </w:t>
      </w:r>
    </w:p>
    <w:p w14:paraId="529E6FA6" w14:textId="77777777" w:rsidR="00132D08" w:rsidRPr="009B7E6D" w:rsidRDefault="00132D08" w:rsidP="00132D08">
      <w:pPr>
        <w:pStyle w:val="ListParagraph"/>
        <w:ind w:left="643"/>
        <w:rPr>
          <w:sz w:val="18"/>
          <w:szCs w:val="18"/>
          <w:lang w:val="en-GB"/>
        </w:rPr>
      </w:pPr>
    </w:p>
    <w:p w14:paraId="79A2F5A0" w14:textId="3CF1DD22" w:rsidR="009B7E6D" w:rsidRDefault="009B7E6D" w:rsidP="009B7E6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9B7E6D">
        <w:rPr>
          <w:b/>
          <w:sz w:val="18"/>
          <w:szCs w:val="18"/>
          <w:lang w:val="en-GB"/>
        </w:rPr>
        <w:t>Health care setting and timeframe factors</w:t>
      </w:r>
      <w:r>
        <w:rPr>
          <w:sz w:val="18"/>
          <w:szCs w:val="18"/>
          <w:lang w:val="en-GB"/>
        </w:rPr>
        <w:t xml:space="preserve"> </w:t>
      </w:r>
      <w:r w:rsidRPr="009B7E6D">
        <w:rPr>
          <w:sz w:val="18"/>
          <w:szCs w:val="18"/>
          <w:lang w:val="en-GB"/>
        </w:rPr>
        <w:t>(</w:t>
      </w:r>
      <w:r w:rsidR="005F14AA" w:rsidRPr="009B7E6D">
        <w:rPr>
          <w:sz w:val="18"/>
          <w:szCs w:val="18"/>
          <w:lang w:val="en-GB"/>
        </w:rPr>
        <w:t>hospital; calendar year</w:t>
      </w:r>
      <w:r w:rsidRPr="009B7E6D">
        <w:rPr>
          <w:sz w:val="18"/>
          <w:szCs w:val="18"/>
          <w:lang w:val="en-GB"/>
        </w:rPr>
        <w:t>)</w:t>
      </w:r>
      <w:r w:rsidR="005F14AA" w:rsidRPr="009B7E6D">
        <w:rPr>
          <w:sz w:val="18"/>
          <w:szCs w:val="18"/>
          <w:lang w:val="en-GB"/>
        </w:rPr>
        <w:t xml:space="preserve">; </w:t>
      </w:r>
    </w:p>
    <w:p w14:paraId="152C2B46" w14:textId="5233F844" w:rsidR="00704CB8" w:rsidRDefault="009B7E6D" w:rsidP="00F8155A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9B7E6D">
        <w:rPr>
          <w:b/>
          <w:sz w:val="18"/>
          <w:szCs w:val="18"/>
          <w:lang w:val="en-GB"/>
        </w:rPr>
        <w:t>Maternal health factors</w:t>
      </w:r>
      <w:r w:rsidRPr="009B7E6D">
        <w:rPr>
          <w:sz w:val="18"/>
          <w:szCs w:val="18"/>
          <w:lang w:val="en-GB"/>
        </w:rPr>
        <w:t xml:space="preserve"> (</w:t>
      </w:r>
      <w:r w:rsidR="007A4B2D">
        <w:rPr>
          <w:sz w:val="18"/>
          <w:szCs w:val="18"/>
          <w:lang w:val="en-GB"/>
        </w:rPr>
        <w:t xml:space="preserve">type of CS; </w:t>
      </w:r>
      <w:r w:rsidR="00196119" w:rsidRPr="009B7E6D">
        <w:rPr>
          <w:sz w:val="18"/>
          <w:szCs w:val="18"/>
          <w:lang w:val="en-GB"/>
        </w:rPr>
        <w:t xml:space="preserve">maternal age; </w:t>
      </w:r>
      <w:r w:rsidRPr="009B7E6D">
        <w:rPr>
          <w:sz w:val="18"/>
          <w:szCs w:val="18"/>
          <w:lang w:val="en-GB"/>
        </w:rPr>
        <w:t>hypertension/diabetes; amniocentesis;  N. of obstetric checks;</w:t>
      </w:r>
      <w:r>
        <w:rPr>
          <w:sz w:val="18"/>
          <w:szCs w:val="18"/>
          <w:lang w:val="en-GB"/>
        </w:rPr>
        <w:t xml:space="preserve"> </w:t>
      </w:r>
    </w:p>
    <w:p w14:paraId="21BAD993" w14:textId="4A40CE04" w:rsidR="009B7E6D" w:rsidRPr="00F8155A" w:rsidRDefault="009B7E6D" w:rsidP="00704CB8">
      <w:pPr>
        <w:pStyle w:val="ListParagraph"/>
        <w:ind w:left="644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. </w:t>
      </w:r>
      <w:r w:rsidRPr="009B7E6D">
        <w:rPr>
          <w:sz w:val="18"/>
          <w:szCs w:val="18"/>
          <w:lang w:val="en-GB"/>
        </w:rPr>
        <w:t xml:space="preserve">of US scans performed; </w:t>
      </w:r>
      <w:r w:rsidR="003E2834">
        <w:rPr>
          <w:sz w:val="18"/>
          <w:szCs w:val="18"/>
          <w:lang w:val="en-GB"/>
        </w:rPr>
        <w:t xml:space="preserve">labour </w:t>
      </w:r>
      <w:r w:rsidRPr="00F8155A">
        <w:rPr>
          <w:sz w:val="18"/>
          <w:szCs w:val="18"/>
          <w:lang w:val="en-GB"/>
        </w:rPr>
        <w:t>induction; labo</w:t>
      </w:r>
      <w:r w:rsidR="00B55B1F">
        <w:rPr>
          <w:sz w:val="18"/>
          <w:szCs w:val="18"/>
          <w:lang w:val="en-GB"/>
        </w:rPr>
        <w:t>u</w:t>
      </w:r>
      <w:r w:rsidRPr="00F8155A">
        <w:rPr>
          <w:sz w:val="18"/>
          <w:szCs w:val="18"/>
          <w:lang w:val="en-GB"/>
        </w:rPr>
        <w:t>r analgesia; neonatal status; presentation; pre-delivery LoS);</w:t>
      </w:r>
    </w:p>
    <w:p w14:paraId="7F57E352" w14:textId="5C50EC91" w:rsidR="009B7E6D" w:rsidRDefault="009B7E6D" w:rsidP="009B7E6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9B7E6D">
        <w:rPr>
          <w:b/>
          <w:sz w:val="18"/>
          <w:szCs w:val="18"/>
          <w:lang w:val="en-GB"/>
        </w:rPr>
        <w:t>Child</w:t>
      </w:r>
      <w:r w:rsidR="00431DAB">
        <w:rPr>
          <w:b/>
          <w:sz w:val="18"/>
          <w:szCs w:val="18"/>
          <w:lang w:val="en-GB"/>
        </w:rPr>
        <w:t>’s</w:t>
      </w:r>
      <w:r w:rsidRPr="009B7E6D">
        <w:rPr>
          <w:b/>
          <w:sz w:val="18"/>
          <w:szCs w:val="18"/>
          <w:lang w:val="en-GB"/>
        </w:rPr>
        <w:t xml:space="preserve"> fragility factors </w:t>
      </w:r>
      <w:r w:rsidRPr="009B7E6D">
        <w:rPr>
          <w:sz w:val="18"/>
          <w:szCs w:val="18"/>
          <w:lang w:val="en-GB"/>
        </w:rPr>
        <w:t>(Apgar score at 5 minutes; ICU admission; multiple birth);</w:t>
      </w:r>
    </w:p>
    <w:p w14:paraId="2E17ECFB" w14:textId="3F0FE4D3" w:rsidR="009B7E6D" w:rsidRPr="009B7E6D" w:rsidRDefault="009B7E6D" w:rsidP="009B7E6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Child</w:t>
      </w:r>
      <w:r w:rsidR="00431DAB">
        <w:rPr>
          <w:b/>
          <w:sz w:val="18"/>
          <w:szCs w:val="18"/>
          <w:lang w:val="en-GB"/>
        </w:rPr>
        <w:t>’s</w:t>
      </w:r>
      <w:r>
        <w:rPr>
          <w:b/>
          <w:sz w:val="18"/>
          <w:szCs w:val="18"/>
          <w:lang w:val="en-GB"/>
        </w:rPr>
        <w:t xml:space="preserve"> size factors </w:t>
      </w:r>
      <w:r w:rsidRPr="009B7E6D">
        <w:rPr>
          <w:sz w:val="18"/>
          <w:szCs w:val="18"/>
          <w:lang w:val="en-GB"/>
        </w:rPr>
        <w:t xml:space="preserve">(gestational age; birthweight; </w:t>
      </w:r>
      <w:r w:rsidRPr="002A2763">
        <w:rPr>
          <w:sz w:val="18"/>
          <w:szCs w:val="18"/>
          <w:lang w:val="en-GB"/>
        </w:rPr>
        <w:t>placenta weight</w:t>
      </w:r>
      <w:r w:rsidRPr="009B7E6D">
        <w:rPr>
          <w:sz w:val="18"/>
          <w:szCs w:val="18"/>
          <w:lang w:val="en-GB"/>
        </w:rPr>
        <w:t>)</w:t>
      </w:r>
      <w:r>
        <w:rPr>
          <w:sz w:val="18"/>
          <w:szCs w:val="18"/>
          <w:lang w:val="en-GB"/>
        </w:rPr>
        <w:t>;</w:t>
      </w:r>
    </w:p>
    <w:p w14:paraId="0B0A7BB2" w14:textId="4EF05F85" w:rsidR="009B7E6D" w:rsidRPr="009B7E6D" w:rsidRDefault="009B7E6D" w:rsidP="009B7E6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lastRenderedPageBreak/>
        <w:t xml:space="preserve">Obstetric history factors </w:t>
      </w:r>
      <w:r w:rsidRPr="009B7E6D">
        <w:rPr>
          <w:sz w:val="18"/>
          <w:szCs w:val="18"/>
          <w:lang w:val="en-GB"/>
        </w:rPr>
        <w:t xml:space="preserve">(parity; history of </w:t>
      </w:r>
      <w:r w:rsidR="007A4B2D">
        <w:rPr>
          <w:sz w:val="18"/>
          <w:szCs w:val="18"/>
          <w:lang w:val="en-GB"/>
        </w:rPr>
        <w:t>CS</w:t>
      </w:r>
      <w:r w:rsidRPr="009B7E6D">
        <w:rPr>
          <w:sz w:val="18"/>
          <w:szCs w:val="18"/>
          <w:lang w:val="en-GB"/>
        </w:rPr>
        <w:t>)</w:t>
      </w:r>
    </w:p>
    <w:p w14:paraId="0686E487" w14:textId="2423C3E8" w:rsidR="005F14AA" w:rsidRPr="009B7E6D" w:rsidRDefault="009B7E6D" w:rsidP="009B7E6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9B7E6D">
        <w:rPr>
          <w:b/>
          <w:sz w:val="18"/>
          <w:szCs w:val="18"/>
          <w:lang w:val="en-GB"/>
        </w:rPr>
        <w:t>Socio-demographic factors</w:t>
      </w:r>
      <w:r>
        <w:rPr>
          <w:sz w:val="18"/>
          <w:szCs w:val="18"/>
          <w:lang w:val="en-GB"/>
        </w:rPr>
        <w:t xml:space="preserve"> (</w:t>
      </w:r>
      <w:r w:rsidR="00196119" w:rsidRPr="009B7E6D">
        <w:rPr>
          <w:sz w:val="18"/>
          <w:szCs w:val="18"/>
          <w:lang w:val="en-GB"/>
        </w:rPr>
        <w:t xml:space="preserve">paternal age; </w:t>
      </w:r>
      <w:r w:rsidR="005F14AA" w:rsidRPr="009B7E6D">
        <w:rPr>
          <w:sz w:val="18"/>
          <w:szCs w:val="18"/>
          <w:lang w:val="en-GB"/>
        </w:rPr>
        <w:t>mother nationality;</w:t>
      </w:r>
      <w:r>
        <w:rPr>
          <w:sz w:val="18"/>
          <w:szCs w:val="18"/>
          <w:lang w:val="en-GB"/>
        </w:rPr>
        <w:t xml:space="preserve"> </w:t>
      </w:r>
      <w:r w:rsidR="00A2557D">
        <w:rPr>
          <w:sz w:val="18"/>
          <w:szCs w:val="18"/>
          <w:lang w:val="en-GB"/>
        </w:rPr>
        <w:t>mother’s educational level</w:t>
      </w:r>
      <w:r>
        <w:rPr>
          <w:sz w:val="18"/>
          <w:szCs w:val="18"/>
          <w:lang w:val="en-GB"/>
        </w:rPr>
        <w:t>)</w:t>
      </w:r>
    </w:p>
    <w:p w14:paraId="00D3B640" w14:textId="77777777" w:rsidR="00196119" w:rsidRPr="00C83A2D" w:rsidRDefault="00196119" w:rsidP="00196119">
      <w:pPr>
        <w:rPr>
          <w:lang w:val="en-US"/>
        </w:rPr>
      </w:pPr>
    </w:p>
    <w:p w14:paraId="49C764DE" w14:textId="77777777" w:rsidR="00F8155A" w:rsidRPr="00C83A2D" w:rsidRDefault="00F8155A" w:rsidP="00196119">
      <w:pPr>
        <w:rPr>
          <w:lang w:val="en-US"/>
        </w:rPr>
      </w:pPr>
    </w:p>
    <w:p w14:paraId="550355B1" w14:textId="71B930D6" w:rsidR="00196119" w:rsidRPr="00C83A2D" w:rsidRDefault="00196119" w:rsidP="00196119">
      <w:pPr>
        <w:rPr>
          <w:lang w:val="en-US"/>
        </w:rPr>
      </w:pPr>
    </w:p>
    <w:sectPr w:rsidR="00196119" w:rsidRPr="00C83A2D" w:rsidSect="00704CB8">
      <w:pgSz w:w="2016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9210D"/>
    <w:multiLevelType w:val="hybridMultilevel"/>
    <w:tmpl w:val="33D8668E"/>
    <w:lvl w:ilvl="0" w:tplc="0809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abstractNum w:abstractNumId="1">
    <w:nsid w:val="378E7C8E"/>
    <w:multiLevelType w:val="hybridMultilevel"/>
    <w:tmpl w:val="0124269C"/>
    <w:lvl w:ilvl="0" w:tplc="04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9E41540"/>
    <w:multiLevelType w:val="hybridMultilevel"/>
    <w:tmpl w:val="20DCE4BC"/>
    <w:lvl w:ilvl="0" w:tplc="E5766DC8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F9F5DB2"/>
    <w:multiLevelType w:val="hybridMultilevel"/>
    <w:tmpl w:val="7F8C9FB4"/>
    <w:lvl w:ilvl="0" w:tplc="8BF6EA5E">
      <w:numFmt w:val="bullet"/>
      <w:lvlText w:val="-"/>
      <w:lvlJc w:val="left"/>
      <w:pPr>
        <w:ind w:left="1069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55961C75"/>
    <w:multiLevelType w:val="hybridMultilevel"/>
    <w:tmpl w:val="A7724E94"/>
    <w:lvl w:ilvl="0" w:tplc="27E4CF0C">
      <w:start w:val="2"/>
      <w:numFmt w:val="bullet"/>
      <w:lvlText w:val=""/>
      <w:lvlJc w:val="left"/>
      <w:pPr>
        <w:ind w:left="1038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abstractNum w:abstractNumId="5">
    <w:nsid w:val="622613D5"/>
    <w:multiLevelType w:val="hybridMultilevel"/>
    <w:tmpl w:val="F3A6B394"/>
    <w:lvl w:ilvl="0" w:tplc="7B32AE94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>
    <w:nsid w:val="68F8506B"/>
    <w:multiLevelType w:val="multilevel"/>
    <w:tmpl w:val="0124269C"/>
    <w:lvl w:ilvl="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78190D"/>
    <w:multiLevelType w:val="hybridMultilevel"/>
    <w:tmpl w:val="83D621C4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A8"/>
    <w:rsid w:val="00003C91"/>
    <w:rsid w:val="00006E78"/>
    <w:rsid w:val="0001187F"/>
    <w:rsid w:val="0001204E"/>
    <w:rsid w:val="00026C61"/>
    <w:rsid w:val="0002752D"/>
    <w:rsid w:val="00027C42"/>
    <w:rsid w:val="00027E0A"/>
    <w:rsid w:val="00034EFD"/>
    <w:rsid w:val="00044CB0"/>
    <w:rsid w:val="000561C2"/>
    <w:rsid w:val="000652DA"/>
    <w:rsid w:val="0007185F"/>
    <w:rsid w:val="00075DB6"/>
    <w:rsid w:val="000848F4"/>
    <w:rsid w:val="00087C28"/>
    <w:rsid w:val="000967F8"/>
    <w:rsid w:val="000B3DCA"/>
    <w:rsid w:val="000B4EB3"/>
    <w:rsid w:val="000C3EDB"/>
    <w:rsid w:val="000C648D"/>
    <w:rsid w:val="000D03FA"/>
    <w:rsid w:val="000D6DAC"/>
    <w:rsid w:val="000D7E91"/>
    <w:rsid w:val="000E043B"/>
    <w:rsid w:val="001026B4"/>
    <w:rsid w:val="001173A7"/>
    <w:rsid w:val="00124A8E"/>
    <w:rsid w:val="00131F27"/>
    <w:rsid w:val="00132D08"/>
    <w:rsid w:val="00135F2D"/>
    <w:rsid w:val="001509D8"/>
    <w:rsid w:val="001525A1"/>
    <w:rsid w:val="00152E05"/>
    <w:rsid w:val="00153FA1"/>
    <w:rsid w:val="00174808"/>
    <w:rsid w:val="00175F86"/>
    <w:rsid w:val="0019266D"/>
    <w:rsid w:val="00196119"/>
    <w:rsid w:val="001A52E2"/>
    <w:rsid w:val="001A7BC5"/>
    <w:rsid w:val="001B1F8C"/>
    <w:rsid w:val="001B2C6C"/>
    <w:rsid w:val="001B3C2F"/>
    <w:rsid w:val="001B46E5"/>
    <w:rsid w:val="001B5658"/>
    <w:rsid w:val="001B6216"/>
    <w:rsid w:val="001B7371"/>
    <w:rsid w:val="001D0D13"/>
    <w:rsid w:val="001E6347"/>
    <w:rsid w:val="001F178E"/>
    <w:rsid w:val="001F584D"/>
    <w:rsid w:val="001F6709"/>
    <w:rsid w:val="0020281E"/>
    <w:rsid w:val="002068DA"/>
    <w:rsid w:val="00213008"/>
    <w:rsid w:val="00223CB5"/>
    <w:rsid w:val="002242DE"/>
    <w:rsid w:val="00224EB0"/>
    <w:rsid w:val="00225B26"/>
    <w:rsid w:val="0023591A"/>
    <w:rsid w:val="0023693C"/>
    <w:rsid w:val="00241E95"/>
    <w:rsid w:val="0024502F"/>
    <w:rsid w:val="002510D2"/>
    <w:rsid w:val="00256807"/>
    <w:rsid w:val="00264CC1"/>
    <w:rsid w:val="00266BAF"/>
    <w:rsid w:val="00271DBA"/>
    <w:rsid w:val="0027277A"/>
    <w:rsid w:val="00275FB1"/>
    <w:rsid w:val="00277110"/>
    <w:rsid w:val="002948B5"/>
    <w:rsid w:val="002A2763"/>
    <w:rsid w:val="002A352F"/>
    <w:rsid w:val="002A52A5"/>
    <w:rsid w:val="002D4743"/>
    <w:rsid w:val="002E66D6"/>
    <w:rsid w:val="002E6A60"/>
    <w:rsid w:val="002F0693"/>
    <w:rsid w:val="002F253A"/>
    <w:rsid w:val="003002C2"/>
    <w:rsid w:val="00301AC2"/>
    <w:rsid w:val="00305593"/>
    <w:rsid w:val="00314B0A"/>
    <w:rsid w:val="00314E76"/>
    <w:rsid w:val="00316207"/>
    <w:rsid w:val="003266D4"/>
    <w:rsid w:val="00330322"/>
    <w:rsid w:val="00332BD0"/>
    <w:rsid w:val="00332F6E"/>
    <w:rsid w:val="003337B6"/>
    <w:rsid w:val="00334771"/>
    <w:rsid w:val="0033477A"/>
    <w:rsid w:val="00351E35"/>
    <w:rsid w:val="00361CA6"/>
    <w:rsid w:val="00362028"/>
    <w:rsid w:val="003637FC"/>
    <w:rsid w:val="0037156C"/>
    <w:rsid w:val="00373DF6"/>
    <w:rsid w:val="00376E03"/>
    <w:rsid w:val="0038026D"/>
    <w:rsid w:val="003B48C8"/>
    <w:rsid w:val="003E19E2"/>
    <w:rsid w:val="003E2834"/>
    <w:rsid w:val="003E582C"/>
    <w:rsid w:val="003F5FD4"/>
    <w:rsid w:val="00402969"/>
    <w:rsid w:val="00405E73"/>
    <w:rsid w:val="00416903"/>
    <w:rsid w:val="004204D9"/>
    <w:rsid w:val="00431DAB"/>
    <w:rsid w:val="00435B7C"/>
    <w:rsid w:val="004378DD"/>
    <w:rsid w:val="004565B2"/>
    <w:rsid w:val="00464783"/>
    <w:rsid w:val="00472F18"/>
    <w:rsid w:val="00473142"/>
    <w:rsid w:val="00475363"/>
    <w:rsid w:val="00476BC2"/>
    <w:rsid w:val="0048713C"/>
    <w:rsid w:val="004C3DBC"/>
    <w:rsid w:val="004C7A45"/>
    <w:rsid w:val="004D1174"/>
    <w:rsid w:val="004D1B16"/>
    <w:rsid w:val="004D7CD3"/>
    <w:rsid w:val="004E53A7"/>
    <w:rsid w:val="004F28E4"/>
    <w:rsid w:val="004F7B89"/>
    <w:rsid w:val="00500FFC"/>
    <w:rsid w:val="00517D91"/>
    <w:rsid w:val="00520393"/>
    <w:rsid w:val="00523C22"/>
    <w:rsid w:val="005256DD"/>
    <w:rsid w:val="00525D0D"/>
    <w:rsid w:val="00537CC6"/>
    <w:rsid w:val="00544B8B"/>
    <w:rsid w:val="005453DC"/>
    <w:rsid w:val="00550FA2"/>
    <w:rsid w:val="00553BAB"/>
    <w:rsid w:val="00571306"/>
    <w:rsid w:val="00582606"/>
    <w:rsid w:val="005A1995"/>
    <w:rsid w:val="005A5AB1"/>
    <w:rsid w:val="005B40B8"/>
    <w:rsid w:val="005E14DF"/>
    <w:rsid w:val="005E43C4"/>
    <w:rsid w:val="005F14AA"/>
    <w:rsid w:val="00613E36"/>
    <w:rsid w:val="0061562C"/>
    <w:rsid w:val="006178FB"/>
    <w:rsid w:val="00620B83"/>
    <w:rsid w:val="00634D14"/>
    <w:rsid w:val="00636AC4"/>
    <w:rsid w:val="00637A8C"/>
    <w:rsid w:val="006476E8"/>
    <w:rsid w:val="00656AE6"/>
    <w:rsid w:val="00657657"/>
    <w:rsid w:val="00675C55"/>
    <w:rsid w:val="00687990"/>
    <w:rsid w:val="006915C9"/>
    <w:rsid w:val="006941BD"/>
    <w:rsid w:val="0069781E"/>
    <w:rsid w:val="006C0431"/>
    <w:rsid w:val="006C3B6A"/>
    <w:rsid w:val="006C59B2"/>
    <w:rsid w:val="006D110B"/>
    <w:rsid w:val="006D55CF"/>
    <w:rsid w:val="006E080E"/>
    <w:rsid w:val="006E0FDD"/>
    <w:rsid w:val="006E2657"/>
    <w:rsid w:val="006F72B9"/>
    <w:rsid w:val="007002DE"/>
    <w:rsid w:val="00701BB0"/>
    <w:rsid w:val="00704CB8"/>
    <w:rsid w:val="00707143"/>
    <w:rsid w:val="007140B6"/>
    <w:rsid w:val="0072703D"/>
    <w:rsid w:val="00727618"/>
    <w:rsid w:val="00741D60"/>
    <w:rsid w:val="00745CFC"/>
    <w:rsid w:val="00764E40"/>
    <w:rsid w:val="007713AA"/>
    <w:rsid w:val="0077217D"/>
    <w:rsid w:val="007832DB"/>
    <w:rsid w:val="007865D6"/>
    <w:rsid w:val="00792469"/>
    <w:rsid w:val="00793C7A"/>
    <w:rsid w:val="00796B50"/>
    <w:rsid w:val="007A4B2D"/>
    <w:rsid w:val="007A5F50"/>
    <w:rsid w:val="007A6628"/>
    <w:rsid w:val="007C7534"/>
    <w:rsid w:val="007C7D5D"/>
    <w:rsid w:val="007D3C18"/>
    <w:rsid w:val="007E5802"/>
    <w:rsid w:val="007F0E50"/>
    <w:rsid w:val="007F4555"/>
    <w:rsid w:val="0080368C"/>
    <w:rsid w:val="0080581E"/>
    <w:rsid w:val="00812F55"/>
    <w:rsid w:val="0081606D"/>
    <w:rsid w:val="0081630E"/>
    <w:rsid w:val="00832A6F"/>
    <w:rsid w:val="00836FDC"/>
    <w:rsid w:val="00847351"/>
    <w:rsid w:val="0085182C"/>
    <w:rsid w:val="00857BA0"/>
    <w:rsid w:val="0086420C"/>
    <w:rsid w:val="008864C6"/>
    <w:rsid w:val="00891E8A"/>
    <w:rsid w:val="008B363D"/>
    <w:rsid w:val="008B5092"/>
    <w:rsid w:val="008B54AC"/>
    <w:rsid w:val="008B6A48"/>
    <w:rsid w:val="008C2833"/>
    <w:rsid w:val="008C31B7"/>
    <w:rsid w:val="008D5878"/>
    <w:rsid w:val="008E2BE3"/>
    <w:rsid w:val="008F39EC"/>
    <w:rsid w:val="008F69EB"/>
    <w:rsid w:val="009033B0"/>
    <w:rsid w:val="00905CF9"/>
    <w:rsid w:val="009113C2"/>
    <w:rsid w:val="00911B3B"/>
    <w:rsid w:val="009261F3"/>
    <w:rsid w:val="00943096"/>
    <w:rsid w:val="009531D1"/>
    <w:rsid w:val="00965115"/>
    <w:rsid w:val="009745F3"/>
    <w:rsid w:val="0097622D"/>
    <w:rsid w:val="00992CD2"/>
    <w:rsid w:val="00996417"/>
    <w:rsid w:val="009A6506"/>
    <w:rsid w:val="009A696A"/>
    <w:rsid w:val="009A6FE7"/>
    <w:rsid w:val="009B4778"/>
    <w:rsid w:val="009B7E6D"/>
    <w:rsid w:val="009D43CB"/>
    <w:rsid w:val="009D49DF"/>
    <w:rsid w:val="009E1145"/>
    <w:rsid w:val="009E2CD6"/>
    <w:rsid w:val="009E3544"/>
    <w:rsid w:val="009E5614"/>
    <w:rsid w:val="009E7034"/>
    <w:rsid w:val="009F3624"/>
    <w:rsid w:val="00A0617D"/>
    <w:rsid w:val="00A07959"/>
    <w:rsid w:val="00A07D65"/>
    <w:rsid w:val="00A13D87"/>
    <w:rsid w:val="00A2557D"/>
    <w:rsid w:val="00A3209B"/>
    <w:rsid w:val="00A32A8A"/>
    <w:rsid w:val="00A4148B"/>
    <w:rsid w:val="00A55B3C"/>
    <w:rsid w:val="00A56567"/>
    <w:rsid w:val="00A63EF8"/>
    <w:rsid w:val="00A66D30"/>
    <w:rsid w:val="00A741DA"/>
    <w:rsid w:val="00A76C33"/>
    <w:rsid w:val="00A83064"/>
    <w:rsid w:val="00A84BE8"/>
    <w:rsid w:val="00A84E5C"/>
    <w:rsid w:val="00A851B3"/>
    <w:rsid w:val="00A855F1"/>
    <w:rsid w:val="00A94ABE"/>
    <w:rsid w:val="00AB00EB"/>
    <w:rsid w:val="00AB39F5"/>
    <w:rsid w:val="00AB66DB"/>
    <w:rsid w:val="00AC11A7"/>
    <w:rsid w:val="00AC3BE3"/>
    <w:rsid w:val="00AC65AD"/>
    <w:rsid w:val="00AD3679"/>
    <w:rsid w:val="00AE1BB2"/>
    <w:rsid w:val="00AE2435"/>
    <w:rsid w:val="00AE5C55"/>
    <w:rsid w:val="00AF7CAD"/>
    <w:rsid w:val="00B04F51"/>
    <w:rsid w:val="00B1143E"/>
    <w:rsid w:val="00B262A1"/>
    <w:rsid w:val="00B269E6"/>
    <w:rsid w:val="00B502B2"/>
    <w:rsid w:val="00B52034"/>
    <w:rsid w:val="00B55B1F"/>
    <w:rsid w:val="00B57AE9"/>
    <w:rsid w:val="00B666AA"/>
    <w:rsid w:val="00B66919"/>
    <w:rsid w:val="00B8651E"/>
    <w:rsid w:val="00B918EC"/>
    <w:rsid w:val="00B946EF"/>
    <w:rsid w:val="00BC7F34"/>
    <w:rsid w:val="00BD73A7"/>
    <w:rsid w:val="00BD7C89"/>
    <w:rsid w:val="00BE0EEA"/>
    <w:rsid w:val="00BF544C"/>
    <w:rsid w:val="00BF618A"/>
    <w:rsid w:val="00C23DBA"/>
    <w:rsid w:val="00C3073C"/>
    <w:rsid w:val="00C3362D"/>
    <w:rsid w:val="00C3428A"/>
    <w:rsid w:val="00C35DEF"/>
    <w:rsid w:val="00C43576"/>
    <w:rsid w:val="00C56717"/>
    <w:rsid w:val="00C64390"/>
    <w:rsid w:val="00C704BE"/>
    <w:rsid w:val="00C71B4D"/>
    <w:rsid w:val="00C75843"/>
    <w:rsid w:val="00C83A2D"/>
    <w:rsid w:val="00C97356"/>
    <w:rsid w:val="00CA4885"/>
    <w:rsid w:val="00CA489B"/>
    <w:rsid w:val="00CA6D79"/>
    <w:rsid w:val="00CB2429"/>
    <w:rsid w:val="00CB71D6"/>
    <w:rsid w:val="00CC2E4A"/>
    <w:rsid w:val="00CE1108"/>
    <w:rsid w:val="00CE636F"/>
    <w:rsid w:val="00CE6BC6"/>
    <w:rsid w:val="00D01E41"/>
    <w:rsid w:val="00D04229"/>
    <w:rsid w:val="00D42DF7"/>
    <w:rsid w:val="00D4424A"/>
    <w:rsid w:val="00D44BB6"/>
    <w:rsid w:val="00D52CA7"/>
    <w:rsid w:val="00D6023E"/>
    <w:rsid w:val="00D77035"/>
    <w:rsid w:val="00DA04C5"/>
    <w:rsid w:val="00DA0AB5"/>
    <w:rsid w:val="00DB3BB0"/>
    <w:rsid w:val="00DD3AEC"/>
    <w:rsid w:val="00DD4D4F"/>
    <w:rsid w:val="00DF15AE"/>
    <w:rsid w:val="00DF5C87"/>
    <w:rsid w:val="00E01DB5"/>
    <w:rsid w:val="00E02C55"/>
    <w:rsid w:val="00E1027C"/>
    <w:rsid w:val="00E118F1"/>
    <w:rsid w:val="00E11C0F"/>
    <w:rsid w:val="00E216B5"/>
    <w:rsid w:val="00E24B84"/>
    <w:rsid w:val="00E27522"/>
    <w:rsid w:val="00E350C2"/>
    <w:rsid w:val="00E46EC3"/>
    <w:rsid w:val="00E579EA"/>
    <w:rsid w:val="00E602D9"/>
    <w:rsid w:val="00E63543"/>
    <w:rsid w:val="00E63F46"/>
    <w:rsid w:val="00E70531"/>
    <w:rsid w:val="00E910A8"/>
    <w:rsid w:val="00E922FC"/>
    <w:rsid w:val="00EA4BC0"/>
    <w:rsid w:val="00EC1A7D"/>
    <w:rsid w:val="00EC51BB"/>
    <w:rsid w:val="00EC557B"/>
    <w:rsid w:val="00ED3B5B"/>
    <w:rsid w:val="00ED6297"/>
    <w:rsid w:val="00EE4EE5"/>
    <w:rsid w:val="00EF5739"/>
    <w:rsid w:val="00F05E28"/>
    <w:rsid w:val="00F06BB7"/>
    <w:rsid w:val="00F119D7"/>
    <w:rsid w:val="00F13680"/>
    <w:rsid w:val="00F251CA"/>
    <w:rsid w:val="00F320D0"/>
    <w:rsid w:val="00F40815"/>
    <w:rsid w:val="00F43029"/>
    <w:rsid w:val="00F44FCC"/>
    <w:rsid w:val="00F45689"/>
    <w:rsid w:val="00F47B53"/>
    <w:rsid w:val="00F51ADC"/>
    <w:rsid w:val="00F5372B"/>
    <w:rsid w:val="00F57E5A"/>
    <w:rsid w:val="00F6275F"/>
    <w:rsid w:val="00F62B86"/>
    <w:rsid w:val="00F641A9"/>
    <w:rsid w:val="00F664DD"/>
    <w:rsid w:val="00F7156F"/>
    <w:rsid w:val="00F8155A"/>
    <w:rsid w:val="00F82214"/>
    <w:rsid w:val="00F86C61"/>
    <w:rsid w:val="00F9104E"/>
    <w:rsid w:val="00FA63AC"/>
    <w:rsid w:val="00FB4823"/>
    <w:rsid w:val="00FC31F4"/>
    <w:rsid w:val="00FD0571"/>
    <w:rsid w:val="00FD0D05"/>
    <w:rsid w:val="00FE35B8"/>
    <w:rsid w:val="00FE6B41"/>
    <w:rsid w:val="00FF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38A9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1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1</Words>
  <Characters>2518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egolon</dc:creator>
  <cp:keywords/>
  <dc:description/>
  <cp:lastModifiedBy>Mac</cp:lastModifiedBy>
  <cp:revision>13</cp:revision>
  <cp:lastPrinted>2018-06-25T19:56:00Z</cp:lastPrinted>
  <dcterms:created xsi:type="dcterms:W3CDTF">2018-12-21T16:05:00Z</dcterms:created>
  <dcterms:modified xsi:type="dcterms:W3CDTF">2019-02-14T21:45:00Z</dcterms:modified>
</cp:coreProperties>
</file>